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after="211" w:afterLines="50" w:line="300" w:lineRule="auto"/>
        <w:jc w:val="both"/>
        <w:rPr>
          <w:rFonts w:hint="default" w:ascii="Times New Roman" w:hAnsi="Times New Roman" w:eastAsia="宋体" w:cs="Times New Roman"/>
          <w:kern w:val="0"/>
          <w:sz w:val="21"/>
          <w:szCs w:val="21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jc w:val="left"/>
        <w:textAlignment w:val="auto"/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highlight w:val="none"/>
          <w:lang w:val="en-US" w:eastAsia="zh-CN"/>
        </w:rPr>
        <w:t>Table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highlight w:val="none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highlight w:val="none"/>
          <w:lang w:val="en-US" w:eastAsia="zh-CN"/>
        </w:rPr>
        <w:t>1.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lang w:val="en-US" w:eastAsia="zh-CN"/>
        </w:rPr>
        <w:t xml:space="preserve"> Comprehensive treatment scores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lang w:val="en-US" w:eastAsia="zh-CN"/>
        </w:rPr>
        <w:t xml:space="preserve">of antibiotic wastewater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highlight w:val="none"/>
          <w:lang w:val="en-US" w:eastAsia="zh-CN"/>
        </w:rPr>
        <w:t>in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lang w:val="en-US" w:eastAsia="zh-CN"/>
        </w:rPr>
        <w:t xml:space="preserve"> different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highlight w:val="none"/>
          <w:lang w:val="en-US" w:eastAsia="zh-CN"/>
        </w:rPr>
        <w:t xml:space="preserve"> microcosm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lang w:val="en-US" w:eastAsia="zh-CN"/>
        </w:rPr>
        <w:t xml:space="preserve"> systems over time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highlight w:val="none"/>
          <w:lang w:val="en-US" w:eastAsia="zh-CN"/>
        </w:rPr>
        <w:t>.</w:t>
      </w:r>
    </w:p>
    <w:tbl>
      <w:tblPr>
        <w:tblStyle w:val="2"/>
        <w:tblW w:w="828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415"/>
        <w:gridCol w:w="2415"/>
        <w:gridCol w:w="350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2908" w:type="dxa"/>
            <w:tcBorders>
              <w:left w:val="nil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Microcosm</w:t>
            </w:r>
          </w:p>
        </w:tc>
        <w:tc>
          <w:tcPr>
            <w:tcW w:w="2908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Time (d)</w:t>
            </w:r>
          </w:p>
        </w:tc>
        <w:tc>
          <w:tcPr>
            <w:tcW w:w="4217" w:type="dxa"/>
            <w:tcBorders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Sco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0" w:type="auto"/>
            <w:tcBorders>
              <w:top w:val="single" w:color="auto" w:sz="4" w:space="0"/>
              <w:left w:val="nil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S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right w:val="nil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0.429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0" w:type="auto"/>
            <w:tcBorders>
              <w:left w:val="nil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S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right w:val="nil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0.526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0" w:type="auto"/>
            <w:tcBorders>
              <w:left w:val="nil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right w:val="nil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0.318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0" w:type="auto"/>
            <w:tcBorders>
              <w:left w:val="nil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A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right w:val="nil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0.399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0" w:type="auto"/>
            <w:tcBorders>
              <w:left w:val="nil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A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right w:val="nil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0.381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0" w:type="auto"/>
            <w:tcBorders>
              <w:left w:val="nil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AS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right w:val="nil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0.474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2908" w:type="dxa"/>
            <w:tcBorders>
              <w:left w:val="nil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right w:val="nil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0.491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2908" w:type="dxa"/>
            <w:tcBorders>
              <w:left w:val="nil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S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right w:val="nil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0.653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2908" w:type="dxa"/>
            <w:tcBorders>
              <w:left w:val="nil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right w:val="nil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0.421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2908" w:type="dxa"/>
            <w:tcBorders>
              <w:left w:val="nil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A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right w:val="nil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0.520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2908" w:type="dxa"/>
            <w:tcBorders>
              <w:left w:val="nil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A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right w:val="nil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0.523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2908" w:type="dxa"/>
            <w:tcBorders>
              <w:left w:val="nil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AS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right w:val="nil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0.585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2908" w:type="dxa"/>
            <w:tcBorders>
              <w:left w:val="nil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3</w:t>
            </w:r>
          </w:p>
        </w:tc>
        <w:tc>
          <w:tcPr>
            <w:tcW w:w="0" w:type="auto"/>
            <w:tcBorders>
              <w:right w:val="nil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0.565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2908" w:type="dxa"/>
            <w:tcBorders>
              <w:left w:val="nil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S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3</w:t>
            </w:r>
          </w:p>
        </w:tc>
        <w:tc>
          <w:tcPr>
            <w:tcW w:w="0" w:type="auto"/>
            <w:tcBorders>
              <w:right w:val="nil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0.689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2908" w:type="dxa"/>
            <w:tcBorders>
              <w:left w:val="nil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3</w:t>
            </w:r>
          </w:p>
        </w:tc>
        <w:tc>
          <w:tcPr>
            <w:tcW w:w="0" w:type="auto"/>
            <w:tcBorders>
              <w:right w:val="nil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0.534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2908" w:type="dxa"/>
            <w:tcBorders>
              <w:left w:val="nil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A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3</w:t>
            </w:r>
          </w:p>
        </w:tc>
        <w:tc>
          <w:tcPr>
            <w:tcW w:w="0" w:type="auto"/>
            <w:tcBorders>
              <w:right w:val="nil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0.594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2908" w:type="dxa"/>
            <w:tcBorders>
              <w:left w:val="nil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A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3</w:t>
            </w:r>
          </w:p>
        </w:tc>
        <w:tc>
          <w:tcPr>
            <w:tcW w:w="0" w:type="auto"/>
            <w:tcBorders>
              <w:right w:val="nil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0.627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2908" w:type="dxa"/>
            <w:tcBorders>
              <w:left w:val="nil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AS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3</w:t>
            </w:r>
          </w:p>
        </w:tc>
        <w:tc>
          <w:tcPr>
            <w:tcW w:w="0" w:type="auto"/>
            <w:tcBorders>
              <w:right w:val="nil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0.658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2908" w:type="dxa"/>
            <w:tcBorders>
              <w:left w:val="nil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0" w:type="auto"/>
            <w:tcBorders>
              <w:right w:val="nil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0.641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2908" w:type="dxa"/>
            <w:tcBorders>
              <w:left w:val="nil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S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0" w:type="auto"/>
            <w:tcBorders>
              <w:right w:val="nil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0.753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2908" w:type="dxa"/>
            <w:tcBorders>
              <w:left w:val="nil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0" w:type="auto"/>
            <w:tcBorders>
              <w:right w:val="nil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0.629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2908" w:type="dxa"/>
            <w:tcBorders>
              <w:left w:val="nil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A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0" w:type="auto"/>
            <w:tcBorders>
              <w:right w:val="nil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0.671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2908" w:type="dxa"/>
            <w:tcBorders>
              <w:left w:val="nil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A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0" w:type="auto"/>
            <w:tcBorders>
              <w:right w:val="nil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0.683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2908" w:type="dxa"/>
            <w:tcBorders>
              <w:left w:val="nil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AS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0" w:type="auto"/>
            <w:tcBorders>
              <w:right w:val="nil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0.706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2908" w:type="dxa"/>
            <w:tcBorders>
              <w:left w:val="nil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5</w:t>
            </w:r>
          </w:p>
        </w:tc>
        <w:tc>
          <w:tcPr>
            <w:tcW w:w="0" w:type="auto"/>
            <w:tcBorders>
              <w:right w:val="nil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0.697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2908" w:type="dxa"/>
            <w:tcBorders>
              <w:left w:val="nil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S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5</w:t>
            </w:r>
          </w:p>
        </w:tc>
        <w:tc>
          <w:tcPr>
            <w:tcW w:w="0" w:type="auto"/>
            <w:tcBorders>
              <w:right w:val="nil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0.785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2908" w:type="dxa"/>
            <w:tcBorders>
              <w:left w:val="nil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5</w:t>
            </w:r>
          </w:p>
        </w:tc>
        <w:tc>
          <w:tcPr>
            <w:tcW w:w="0" w:type="auto"/>
            <w:tcBorders>
              <w:right w:val="nil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0.6907 </w:t>
            </w:r>
            <w:bookmarkStart w:id="0" w:name="_GoBack"/>
            <w:bookmarkEnd w:id="0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2908" w:type="dxa"/>
            <w:tcBorders>
              <w:left w:val="nil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A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5</w:t>
            </w:r>
          </w:p>
        </w:tc>
        <w:tc>
          <w:tcPr>
            <w:tcW w:w="0" w:type="auto"/>
            <w:tcBorders>
              <w:right w:val="nil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0.720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2908" w:type="dxa"/>
            <w:tcBorders>
              <w:left w:val="nil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A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5</w:t>
            </w:r>
          </w:p>
        </w:tc>
        <w:tc>
          <w:tcPr>
            <w:tcW w:w="0" w:type="auto"/>
            <w:tcBorders>
              <w:right w:val="nil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0.730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2908" w:type="dxa"/>
            <w:tcBorders>
              <w:left w:val="nil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AS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5</w:t>
            </w:r>
          </w:p>
        </w:tc>
        <w:tc>
          <w:tcPr>
            <w:tcW w:w="0" w:type="auto"/>
            <w:tcBorders>
              <w:right w:val="nil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0.763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2908" w:type="dxa"/>
            <w:tcBorders>
              <w:left w:val="nil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6</w:t>
            </w:r>
          </w:p>
        </w:tc>
        <w:tc>
          <w:tcPr>
            <w:tcW w:w="0" w:type="auto"/>
            <w:tcBorders>
              <w:right w:val="nil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0.730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2908" w:type="dxa"/>
            <w:tcBorders>
              <w:left w:val="nil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S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6</w:t>
            </w:r>
          </w:p>
        </w:tc>
        <w:tc>
          <w:tcPr>
            <w:tcW w:w="0" w:type="auto"/>
            <w:tcBorders>
              <w:right w:val="nil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0.807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2908" w:type="dxa"/>
            <w:tcBorders>
              <w:left w:val="nil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6</w:t>
            </w:r>
          </w:p>
        </w:tc>
        <w:tc>
          <w:tcPr>
            <w:tcW w:w="0" w:type="auto"/>
            <w:tcBorders>
              <w:right w:val="nil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0.724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2908" w:type="dxa"/>
            <w:tcBorders>
              <w:left w:val="nil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A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6</w:t>
            </w:r>
          </w:p>
        </w:tc>
        <w:tc>
          <w:tcPr>
            <w:tcW w:w="0" w:type="auto"/>
            <w:tcBorders>
              <w:right w:val="nil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0.777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2908" w:type="dxa"/>
            <w:tcBorders>
              <w:left w:val="nil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A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6</w:t>
            </w:r>
          </w:p>
        </w:tc>
        <w:tc>
          <w:tcPr>
            <w:tcW w:w="0" w:type="auto"/>
            <w:tcBorders>
              <w:right w:val="nil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0.774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2908" w:type="dxa"/>
            <w:tcBorders>
              <w:left w:val="nil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AS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6</w:t>
            </w:r>
          </w:p>
        </w:tc>
        <w:tc>
          <w:tcPr>
            <w:tcW w:w="0" w:type="auto"/>
            <w:tcBorders>
              <w:right w:val="nil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0.809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2908" w:type="dxa"/>
            <w:tcBorders>
              <w:left w:val="nil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7</w:t>
            </w:r>
          </w:p>
        </w:tc>
        <w:tc>
          <w:tcPr>
            <w:tcW w:w="0" w:type="auto"/>
            <w:tcBorders>
              <w:right w:val="nil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0.764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2908" w:type="dxa"/>
            <w:tcBorders>
              <w:left w:val="nil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S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7</w:t>
            </w:r>
          </w:p>
        </w:tc>
        <w:tc>
          <w:tcPr>
            <w:tcW w:w="0" w:type="auto"/>
            <w:tcBorders>
              <w:right w:val="nil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0.826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2908" w:type="dxa"/>
            <w:tcBorders>
              <w:left w:val="nil"/>
              <w:bottom w:val="nil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7</w:t>
            </w:r>
          </w:p>
        </w:tc>
        <w:tc>
          <w:tcPr>
            <w:tcW w:w="0" w:type="auto"/>
            <w:tcBorders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0.746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2908" w:type="dxa"/>
            <w:tcBorders>
              <w:top w:val="nil"/>
              <w:left w:val="nil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AG</w:t>
            </w:r>
          </w:p>
        </w:tc>
        <w:tc>
          <w:tcPr>
            <w:tcW w:w="0" w:type="auto"/>
            <w:tcBorders>
              <w:top w:val="nil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7</w:t>
            </w:r>
          </w:p>
        </w:tc>
        <w:tc>
          <w:tcPr>
            <w:tcW w:w="0" w:type="auto"/>
            <w:tcBorders>
              <w:top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0.822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2908" w:type="dxa"/>
            <w:tcBorders>
              <w:left w:val="nil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A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7</w:t>
            </w:r>
          </w:p>
        </w:tc>
        <w:tc>
          <w:tcPr>
            <w:tcW w:w="0" w:type="auto"/>
            <w:tcBorders>
              <w:right w:val="nil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0.849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2908" w:type="dxa"/>
            <w:tcBorders>
              <w:left w:val="nil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AS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7</w:t>
            </w:r>
          </w:p>
        </w:tc>
        <w:tc>
          <w:tcPr>
            <w:tcW w:w="0" w:type="auto"/>
            <w:tcBorders>
              <w:right w:val="nil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0.8729</w:t>
            </w:r>
          </w:p>
        </w:tc>
      </w:tr>
    </w:tbl>
    <w:p>
      <w:pPr>
        <w:numPr>
          <w:ilvl w:val="0"/>
          <w:numId w:val="0"/>
        </w:numPr>
        <w:jc w:val="center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highlight w:val="none"/>
          <w:vertAlign w:val="baseline"/>
          <w:lang w:val="en-US" w:eastAsia="zh-CN"/>
        </w:rPr>
      </w:pPr>
    </w:p>
    <w:p>
      <w:pPr>
        <w:numPr>
          <w:ilvl w:val="0"/>
          <w:numId w:val="0"/>
        </w:numPr>
        <w:jc w:val="center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highlight w:val="none"/>
          <w:vertAlign w:val="baseline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FDC056E"/>
    <w:rsid w:val="00E506A4"/>
    <w:rsid w:val="08CB76C0"/>
    <w:rsid w:val="0F7F48FE"/>
    <w:rsid w:val="579E20F5"/>
    <w:rsid w:val="5FDC056E"/>
    <w:rsid w:val="717A59E7"/>
    <w:rsid w:val="7C305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1.1.0.919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1T08:11:00Z</dcterms:created>
  <dc:creator>芥末</dc:creator>
  <cp:lastModifiedBy>芥末</cp:lastModifiedBy>
  <dcterms:modified xsi:type="dcterms:W3CDTF">2022-09-05T08:36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